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DA61C" w14:textId="77777777" w:rsidR="00B92666" w:rsidRPr="00797335" w:rsidRDefault="00B92666" w:rsidP="00B92666">
      <w:pPr>
        <w:rPr>
          <w:rFonts w:ascii="Times New Roman" w:hAnsi="Times New Roman" w:cs="Times New Roman"/>
          <w:b/>
          <w:bCs/>
        </w:rPr>
      </w:pPr>
      <w:r w:rsidRPr="00797335">
        <w:rPr>
          <w:rFonts w:ascii="Times New Roman" w:hAnsi="Times New Roman" w:cs="Times New Roman"/>
          <w:b/>
          <w:bCs/>
        </w:rPr>
        <w:t>Supplementary methods 1. Defining creatinine-validated gold events</w:t>
      </w:r>
    </w:p>
    <w:p w14:paraId="519A554A" w14:textId="77777777" w:rsidR="00B92666" w:rsidRDefault="00B92666" w:rsidP="00B92666">
      <w:pPr>
        <w:rPr>
          <w:rFonts w:ascii="Times New Roman" w:hAnsi="Times New Roman" w:cs="Times New Roman"/>
        </w:rPr>
      </w:pPr>
    </w:p>
    <w:p w14:paraId="28C6DEE9" w14:textId="77777777" w:rsidR="00B92666" w:rsidRPr="00675AF3" w:rsidRDefault="00B92666" w:rsidP="00B92666">
      <w:pPr>
        <w:rPr>
          <w:rFonts w:ascii="Times New Roman" w:hAnsi="Times New Roman" w:cs="Times New Roman"/>
          <w:b/>
          <w:bCs/>
        </w:rPr>
      </w:pPr>
      <w:r w:rsidRPr="00675AF3">
        <w:rPr>
          <w:rFonts w:ascii="Times New Roman" w:hAnsi="Times New Roman" w:cs="Times New Roman"/>
          <w:b/>
          <w:bCs/>
        </w:rPr>
        <w:t xml:space="preserve">Kidney Disease: Improving Global Outcomes </w:t>
      </w:r>
      <w:r>
        <w:rPr>
          <w:rFonts w:ascii="Times New Roman" w:hAnsi="Times New Roman" w:cs="Times New Roman"/>
          <w:b/>
          <w:bCs/>
        </w:rPr>
        <w:t xml:space="preserve">(KDIGO) </w:t>
      </w:r>
      <w:r w:rsidRPr="00675AF3">
        <w:rPr>
          <w:rFonts w:ascii="Times New Roman" w:hAnsi="Times New Roman" w:cs="Times New Roman"/>
          <w:b/>
          <w:bCs/>
        </w:rPr>
        <w:t>criteria for acute kidney injury</w:t>
      </w:r>
    </w:p>
    <w:p w14:paraId="7062611D" w14:textId="77777777" w:rsidR="00B92666" w:rsidRPr="00675AF3" w:rsidRDefault="00B92666" w:rsidP="00B92666">
      <w:pPr>
        <w:rPr>
          <w:rFonts w:ascii="Times New Roman" w:hAnsi="Times New Roman" w:cs="Times New Roman"/>
          <w:b/>
          <w:bCs/>
        </w:rPr>
      </w:pPr>
    </w:p>
    <w:p w14:paraId="093498E3" w14:textId="77777777" w:rsidR="00B92666" w:rsidRPr="00675AF3" w:rsidRDefault="00B92666" w:rsidP="00B9266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75AF3">
        <w:rPr>
          <w:rFonts w:ascii="Times New Roman" w:hAnsi="Times New Roman" w:cs="Times New Roman"/>
        </w:rPr>
        <w:t xml:space="preserve">Increase in serum creatinine by 0.3 mg/dL or more (26.5 </w:t>
      </w:r>
      <w:proofErr w:type="spellStart"/>
      <w:r w:rsidRPr="00675AF3">
        <w:rPr>
          <w:rFonts w:ascii="Times New Roman" w:hAnsi="Times New Roman" w:cs="Times New Roman"/>
        </w:rPr>
        <w:t>μmol</w:t>
      </w:r>
      <w:proofErr w:type="spellEnd"/>
      <w:r w:rsidRPr="00675AF3">
        <w:rPr>
          <w:rFonts w:ascii="Times New Roman" w:hAnsi="Times New Roman" w:cs="Times New Roman"/>
        </w:rPr>
        <w:t>/L or more) within 48 hours.</w:t>
      </w:r>
    </w:p>
    <w:p w14:paraId="41D9FFFA" w14:textId="77777777" w:rsidR="00B92666" w:rsidRPr="00675AF3" w:rsidRDefault="00B92666" w:rsidP="00B9266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75AF3">
        <w:rPr>
          <w:rFonts w:ascii="Times New Roman" w:hAnsi="Times New Roman" w:cs="Times New Roman"/>
        </w:rPr>
        <w:t>Increase in serum creatinine to 1.5 times or more than the baseline of the prior 7 days.</w:t>
      </w:r>
    </w:p>
    <w:p w14:paraId="633DE68C" w14:textId="77777777" w:rsidR="00B92666" w:rsidRDefault="00B92666" w:rsidP="00B9266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75AF3">
        <w:rPr>
          <w:rFonts w:ascii="Times New Roman" w:hAnsi="Times New Roman" w:cs="Times New Roman"/>
        </w:rPr>
        <w:t>Urine volume less than 0.5 mL/kg/h for at least 6 hours.</w:t>
      </w:r>
    </w:p>
    <w:p w14:paraId="58C262B2" w14:textId="77777777" w:rsidR="00B92666" w:rsidRDefault="00B92666" w:rsidP="00B92666">
      <w:pPr>
        <w:rPr>
          <w:rFonts w:ascii="Times New Roman" w:hAnsi="Times New Roman" w:cs="Times New Roman"/>
        </w:rPr>
      </w:pPr>
    </w:p>
    <w:p w14:paraId="34513EB3" w14:textId="77777777" w:rsidR="00B92666" w:rsidRPr="00C10B3D" w:rsidRDefault="00B92666" w:rsidP="00B92666">
      <w:pPr>
        <w:rPr>
          <w:rFonts w:ascii="Times New Roman" w:hAnsi="Times New Roman" w:cs="Times New Roman"/>
          <w:b/>
          <w:bCs/>
        </w:rPr>
      </w:pPr>
      <w:r w:rsidRPr="00C10B3D">
        <w:rPr>
          <w:rFonts w:ascii="Times New Roman" w:hAnsi="Times New Roman" w:cs="Times New Roman"/>
          <w:b/>
          <w:bCs/>
        </w:rPr>
        <w:t xml:space="preserve">Modifications to identify </w:t>
      </w:r>
      <w:r>
        <w:rPr>
          <w:rFonts w:ascii="Times New Roman" w:hAnsi="Times New Roman" w:cs="Times New Roman"/>
          <w:b/>
          <w:bCs/>
        </w:rPr>
        <w:t>acute kidney injury</w:t>
      </w:r>
      <w:r w:rsidRPr="00C10B3D">
        <w:rPr>
          <w:rFonts w:ascii="Times New Roman" w:hAnsi="Times New Roman" w:cs="Times New Roman"/>
          <w:b/>
          <w:bCs/>
        </w:rPr>
        <w:t xml:space="preserve"> in the database based on creatinine values</w:t>
      </w:r>
    </w:p>
    <w:p w14:paraId="2BDF326B" w14:textId="77777777" w:rsidR="00B92666" w:rsidRPr="00FD7E8F" w:rsidRDefault="00B92666" w:rsidP="00B92666">
      <w:pPr>
        <w:rPr>
          <w:rFonts w:ascii="Times New Roman" w:hAnsi="Times New Roman" w:cs="Times New Roman"/>
        </w:rPr>
      </w:pPr>
    </w:p>
    <w:p w14:paraId="2C9E0119" w14:textId="77777777" w:rsidR="00B92666" w:rsidRPr="00FD7E8F" w:rsidRDefault="00B92666" w:rsidP="00B92666">
      <w:pPr>
        <w:rPr>
          <w:rFonts w:ascii="Times New Roman" w:hAnsi="Times New Roman" w:cs="Times New Roman"/>
        </w:rPr>
      </w:pPr>
      <w:r w:rsidRPr="00FD7E8F">
        <w:rPr>
          <w:rFonts w:ascii="Times New Roman" w:hAnsi="Times New Roman" w:cs="Times New Roman"/>
        </w:rPr>
        <w:t xml:space="preserve">Examine only among </w:t>
      </w:r>
      <w:r>
        <w:rPr>
          <w:rFonts w:ascii="Times New Roman" w:hAnsi="Times New Roman" w:cs="Times New Roman"/>
        </w:rPr>
        <w:t>bronze events</w:t>
      </w:r>
      <w:r w:rsidRPr="00FD7E8F">
        <w:rPr>
          <w:rFonts w:ascii="Times New Roman" w:hAnsi="Times New Roman" w:cs="Times New Roman"/>
        </w:rPr>
        <w:t xml:space="preserve"> and control</w:t>
      </w:r>
      <w:r>
        <w:rPr>
          <w:rFonts w:ascii="Times New Roman" w:hAnsi="Times New Roman" w:cs="Times New Roman"/>
        </w:rPr>
        <w:t xml:space="preserve"> event</w:t>
      </w:r>
      <w:r w:rsidRPr="00FD7E8F">
        <w:rPr>
          <w:rFonts w:ascii="Times New Roman" w:hAnsi="Times New Roman" w:cs="Times New Roman"/>
        </w:rPr>
        <w:t xml:space="preserve">s, those who have at least one creatinine value. Within them, individuals can be flagged as gold </w:t>
      </w:r>
      <w:r>
        <w:rPr>
          <w:rFonts w:ascii="Times New Roman" w:hAnsi="Times New Roman" w:cs="Times New Roman"/>
        </w:rPr>
        <w:t>events</w:t>
      </w:r>
      <w:r w:rsidRPr="00FD7E8F">
        <w:rPr>
          <w:rFonts w:ascii="Times New Roman" w:hAnsi="Times New Roman" w:cs="Times New Roman"/>
        </w:rPr>
        <w:t xml:space="preserve"> if:</w:t>
      </w:r>
    </w:p>
    <w:p w14:paraId="449CE7D6" w14:textId="77777777" w:rsidR="00B92666" w:rsidRPr="00FD7E8F" w:rsidRDefault="00B92666" w:rsidP="00B92666">
      <w:pPr>
        <w:rPr>
          <w:rFonts w:ascii="Times New Roman" w:hAnsi="Times New Roman" w:cs="Times New Roman"/>
        </w:rPr>
      </w:pPr>
      <w:r w:rsidRPr="00FD7E8F">
        <w:rPr>
          <w:rFonts w:ascii="Times New Roman" w:hAnsi="Times New Roman" w:cs="Times New Roman"/>
        </w:rPr>
        <w:t>1.</w:t>
      </w:r>
      <w:r w:rsidRPr="00FD7E8F">
        <w:rPr>
          <w:rFonts w:ascii="Times New Roman" w:hAnsi="Times New Roman" w:cs="Times New Roman"/>
        </w:rPr>
        <w:tab/>
        <w:t xml:space="preserve">They have within the feature accrual period (– 10 to &lt;= +10 days of the bronze index date) a creatinine value ≥1.5 times the upper limit of the normal range of the lab report </w:t>
      </w:r>
    </w:p>
    <w:p w14:paraId="5276C8B8" w14:textId="77777777" w:rsidR="00B92666" w:rsidRPr="00FD7E8F" w:rsidRDefault="00B92666" w:rsidP="00B92666">
      <w:pPr>
        <w:rPr>
          <w:rFonts w:ascii="Times New Roman" w:hAnsi="Times New Roman" w:cs="Times New Roman"/>
        </w:rPr>
      </w:pPr>
      <w:r w:rsidRPr="00FD7E8F">
        <w:rPr>
          <w:rFonts w:ascii="Times New Roman" w:hAnsi="Times New Roman" w:cs="Times New Roman"/>
        </w:rPr>
        <w:t>OR</w:t>
      </w:r>
    </w:p>
    <w:p w14:paraId="31FF1BBA" w14:textId="77777777" w:rsidR="00B92666" w:rsidRPr="00FD7E8F" w:rsidRDefault="00B92666" w:rsidP="00B92666">
      <w:pPr>
        <w:rPr>
          <w:rFonts w:ascii="Times New Roman" w:hAnsi="Times New Roman" w:cs="Times New Roman"/>
        </w:rPr>
      </w:pPr>
      <w:r w:rsidRPr="00FD7E8F">
        <w:rPr>
          <w:rFonts w:ascii="Times New Roman" w:hAnsi="Times New Roman" w:cs="Times New Roman"/>
        </w:rPr>
        <w:t>2.</w:t>
      </w:r>
      <w:r w:rsidRPr="00FD7E8F">
        <w:rPr>
          <w:rFonts w:ascii="Times New Roman" w:hAnsi="Times New Roman" w:cs="Times New Roman"/>
        </w:rPr>
        <w:tab/>
        <w:t xml:space="preserve">They have within the feature accrual period two creatinine values within 2 days of each other where the difference between the earlier and later values is ≥0.3 mg/dL (≥26.5 </w:t>
      </w:r>
      <w:proofErr w:type="spellStart"/>
      <w:r w:rsidRPr="00FD7E8F">
        <w:rPr>
          <w:rFonts w:ascii="Times New Roman" w:hAnsi="Times New Roman" w:cs="Times New Roman"/>
        </w:rPr>
        <w:t>micromol</w:t>
      </w:r>
      <w:proofErr w:type="spellEnd"/>
      <w:r w:rsidRPr="00FD7E8F">
        <w:rPr>
          <w:rFonts w:ascii="Times New Roman" w:hAnsi="Times New Roman" w:cs="Times New Roman"/>
        </w:rPr>
        <w:t>/L).</w:t>
      </w:r>
    </w:p>
    <w:p w14:paraId="2AF7EEF0" w14:textId="77777777" w:rsidR="00C909CE" w:rsidRDefault="00C909CE"/>
    <w:sectPr w:rsidR="00C909CE" w:rsidSect="00255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D21E4B"/>
    <w:multiLevelType w:val="hybridMultilevel"/>
    <w:tmpl w:val="B566986C"/>
    <w:lvl w:ilvl="0" w:tplc="B9C8BB1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420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66"/>
    <w:rsid w:val="00002848"/>
    <w:rsid w:val="00061000"/>
    <w:rsid w:val="000B12DD"/>
    <w:rsid w:val="000D7C42"/>
    <w:rsid w:val="0013101D"/>
    <w:rsid w:val="001728E7"/>
    <w:rsid w:val="001A3A63"/>
    <w:rsid w:val="001E4180"/>
    <w:rsid w:val="00205F97"/>
    <w:rsid w:val="00210B70"/>
    <w:rsid w:val="002242DD"/>
    <w:rsid w:val="002264B7"/>
    <w:rsid w:val="00237078"/>
    <w:rsid w:val="0024039A"/>
    <w:rsid w:val="00255CF8"/>
    <w:rsid w:val="00275144"/>
    <w:rsid w:val="002A1446"/>
    <w:rsid w:val="002F276C"/>
    <w:rsid w:val="002F7893"/>
    <w:rsid w:val="00335B4A"/>
    <w:rsid w:val="00341366"/>
    <w:rsid w:val="00380C95"/>
    <w:rsid w:val="003B055E"/>
    <w:rsid w:val="003B34F3"/>
    <w:rsid w:val="003B751C"/>
    <w:rsid w:val="003C11E4"/>
    <w:rsid w:val="003C160A"/>
    <w:rsid w:val="003F57F8"/>
    <w:rsid w:val="00400995"/>
    <w:rsid w:val="00427150"/>
    <w:rsid w:val="00435A6D"/>
    <w:rsid w:val="004449A8"/>
    <w:rsid w:val="004A2F5D"/>
    <w:rsid w:val="004E61C5"/>
    <w:rsid w:val="004F0379"/>
    <w:rsid w:val="00515BBC"/>
    <w:rsid w:val="00532F9D"/>
    <w:rsid w:val="00534E34"/>
    <w:rsid w:val="00536D0C"/>
    <w:rsid w:val="00575AC7"/>
    <w:rsid w:val="00577960"/>
    <w:rsid w:val="005C3511"/>
    <w:rsid w:val="0061244D"/>
    <w:rsid w:val="006F0F48"/>
    <w:rsid w:val="007164E4"/>
    <w:rsid w:val="007334C4"/>
    <w:rsid w:val="0074235F"/>
    <w:rsid w:val="007427B3"/>
    <w:rsid w:val="007A7F8D"/>
    <w:rsid w:val="007D6C58"/>
    <w:rsid w:val="007E3DBB"/>
    <w:rsid w:val="007F19FD"/>
    <w:rsid w:val="008038B7"/>
    <w:rsid w:val="00854FFA"/>
    <w:rsid w:val="008C7D58"/>
    <w:rsid w:val="008D4F5A"/>
    <w:rsid w:val="009057CB"/>
    <w:rsid w:val="0096532D"/>
    <w:rsid w:val="009B50EA"/>
    <w:rsid w:val="00A04D4B"/>
    <w:rsid w:val="00A542B9"/>
    <w:rsid w:val="00A837E2"/>
    <w:rsid w:val="00AA336D"/>
    <w:rsid w:val="00AE1A3D"/>
    <w:rsid w:val="00B74102"/>
    <w:rsid w:val="00B77726"/>
    <w:rsid w:val="00B92666"/>
    <w:rsid w:val="00B94F97"/>
    <w:rsid w:val="00B95570"/>
    <w:rsid w:val="00BD312C"/>
    <w:rsid w:val="00C2298B"/>
    <w:rsid w:val="00C607C4"/>
    <w:rsid w:val="00C67AA9"/>
    <w:rsid w:val="00C909CE"/>
    <w:rsid w:val="00CB2854"/>
    <w:rsid w:val="00CB6B6C"/>
    <w:rsid w:val="00D11DFC"/>
    <w:rsid w:val="00D51E66"/>
    <w:rsid w:val="00DC61ED"/>
    <w:rsid w:val="00E31C96"/>
    <w:rsid w:val="00E410E0"/>
    <w:rsid w:val="00E65D58"/>
    <w:rsid w:val="00E708ED"/>
    <w:rsid w:val="00E76A78"/>
    <w:rsid w:val="00EC00A4"/>
    <w:rsid w:val="00EF5E35"/>
    <w:rsid w:val="00F12AEE"/>
    <w:rsid w:val="00F63399"/>
    <w:rsid w:val="00F633EB"/>
    <w:rsid w:val="00F96870"/>
    <w:rsid w:val="00FD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E5C62"/>
  <w15:chartTrackingRefBased/>
  <w15:docId w15:val="{AB871A5E-7E28-5E4B-9DB8-3CC127AE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="Times New Roman (Body CS)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666"/>
    <w:pPr>
      <w:spacing w:after="160" w:line="259" w:lineRule="auto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6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6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6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6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66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66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66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66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66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66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66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6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6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6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6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6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ek Pradhan</dc:creator>
  <cp:keywords/>
  <dc:description/>
  <cp:lastModifiedBy>Richeek Pradhan</cp:lastModifiedBy>
  <cp:revision>1</cp:revision>
  <dcterms:created xsi:type="dcterms:W3CDTF">2025-03-17T23:34:00Z</dcterms:created>
  <dcterms:modified xsi:type="dcterms:W3CDTF">2025-03-17T23:35:00Z</dcterms:modified>
</cp:coreProperties>
</file>